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C255A" w14:textId="153D9B23" w:rsidR="00DF5132" w:rsidRDefault="00000000">
      <w:pPr>
        <w:rPr>
          <w:rFonts w:ascii="Times New Roman" w:hAnsi="Times New Roman" w:cs="Times New Roman"/>
          <w:b/>
          <w:szCs w:val="21"/>
        </w:rPr>
      </w:pPr>
      <w:bookmarkStart w:id="0" w:name="OLE_LINK17"/>
      <w:bookmarkStart w:id="1" w:name="OLE_LINK18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="00B86915">
        <w:rPr>
          <w:rFonts w:ascii="Times New Roman" w:hAnsi="Times New Roman" w:cs="Times New Roman" w:hint="eastAsia"/>
          <w:b/>
          <w:szCs w:val="21"/>
        </w:rPr>
        <w:t>Table S2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p w14:paraId="4B21AC1C" w14:textId="77777777" w:rsidR="00DF5132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General characteristics of </w:t>
      </w:r>
      <w:r>
        <w:rPr>
          <w:rFonts w:ascii="Times New Roman" w:hAnsi="Times New Roman" w:cs="Times New Roman" w:hint="eastAsia"/>
          <w:szCs w:val="21"/>
        </w:rPr>
        <w:t>mothers</w:t>
      </w:r>
      <w:r>
        <w:rPr>
          <w:rFonts w:ascii="Times New Roman" w:hAnsi="Times New Roman" w:cs="Times New Roman"/>
          <w:szCs w:val="21"/>
        </w:rPr>
        <w:t xml:space="preserve"> included in the subgroup for the assessment of </w:t>
      </w:r>
      <w:r>
        <w:rPr>
          <w:rFonts w:ascii="Times New Roman" w:hAnsi="Times New Roman" w:cs="Times New Roman" w:hint="eastAsia"/>
          <w:szCs w:val="21"/>
        </w:rPr>
        <w:t>HCY metabolism-</w:t>
      </w:r>
      <w:r>
        <w:rPr>
          <w:rFonts w:ascii="Times New Roman" w:hAnsi="Times New Roman" w:cs="Times New Roman"/>
          <w:szCs w:val="21"/>
        </w:rPr>
        <w:t>related biomarkers and those not included in the subgroup</w:t>
      </w:r>
      <w:bookmarkEnd w:id="0"/>
      <w:bookmarkEnd w:id="1"/>
    </w:p>
    <w:tbl>
      <w:tblPr>
        <w:tblStyle w:val="a7"/>
        <w:tblpPr w:leftFromText="180" w:rightFromText="180" w:vertAnchor="text" w:horzAnchor="page" w:tblpXSpec="center" w:tblpY="163"/>
        <w:tblOverlap w:val="never"/>
        <w:tblW w:w="107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7"/>
        <w:gridCol w:w="2872"/>
        <w:gridCol w:w="3141"/>
        <w:gridCol w:w="823"/>
      </w:tblGrid>
      <w:tr w:rsidR="00DF5132" w14:paraId="555F98CA" w14:textId="77777777">
        <w:trPr>
          <w:trHeight w:val="377"/>
          <w:jc w:val="center"/>
        </w:trPr>
        <w:tc>
          <w:tcPr>
            <w:tcW w:w="3927" w:type="dxa"/>
            <w:tcBorders>
              <w:bottom w:val="single" w:sz="4" w:space="0" w:color="auto"/>
            </w:tcBorders>
            <w:vAlign w:val="center"/>
          </w:tcPr>
          <w:p w14:paraId="65D493C6" w14:textId="77777777" w:rsidR="00DF5132" w:rsidRDefault="00000000">
            <w:pPr>
              <w:spacing w:line="28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872" w:type="dxa"/>
            <w:tcBorders>
              <w:bottom w:val="single" w:sz="4" w:space="0" w:color="auto"/>
            </w:tcBorders>
            <w:vAlign w:val="center"/>
          </w:tcPr>
          <w:p w14:paraId="2735F876" w14:textId="77777777" w:rsidR="00DF5132" w:rsidRDefault="00000000">
            <w:pPr>
              <w:spacing w:line="28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others included in the subgroup [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  <w:p w14:paraId="5C897F10" w14:textId="77777777" w:rsidR="00DF5132" w:rsidRDefault="00000000">
            <w:pPr>
              <w:spacing w:line="28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)</w:t>
            </w:r>
          </w:p>
        </w:tc>
        <w:tc>
          <w:tcPr>
            <w:tcW w:w="3141" w:type="dxa"/>
            <w:tcBorders>
              <w:bottom w:val="single" w:sz="4" w:space="0" w:color="auto"/>
            </w:tcBorders>
            <w:vAlign w:val="center"/>
          </w:tcPr>
          <w:p w14:paraId="21DC6B7F" w14:textId="77777777" w:rsidR="00DF5132" w:rsidRDefault="00000000">
            <w:pPr>
              <w:spacing w:line="28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others not included in the subgrou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[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  <w:p w14:paraId="2014A315" w14:textId="77777777" w:rsidR="00DF5132" w:rsidRDefault="00000000">
            <w:pPr>
              <w:spacing w:line="28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0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52C11C18" w14:textId="77777777" w:rsidR="00DF5132" w:rsidRDefault="00000000">
            <w:pPr>
              <w:spacing w:line="28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F5132" w14:paraId="6CC2A398" w14:textId="77777777">
        <w:trPr>
          <w:trHeight w:val="367"/>
          <w:jc w:val="center"/>
        </w:trPr>
        <w:tc>
          <w:tcPr>
            <w:tcW w:w="39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754F94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28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7AC491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D3ECC8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2F8308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0</w:t>
            </w:r>
          </w:p>
        </w:tc>
      </w:tr>
      <w:tr w:rsidR="00DF5132" w14:paraId="3B48A32F" w14:textId="77777777">
        <w:trPr>
          <w:trHeight w:val="388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020AE852" w14:textId="77777777" w:rsidR="00DF5132" w:rsidRDefault="00000000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&lt;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777F4D0E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(63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9BC05ED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2(64.67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D3C3EF8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1F6C1285" w14:textId="77777777">
        <w:trPr>
          <w:trHeight w:val="388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6CA91BE9" w14:textId="77777777" w:rsidR="00DF5132" w:rsidRDefault="00000000">
            <w:pPr>
              <w:spacing w:beforeLines="25" w:before="78"/>
              <w:ind w:firstLineChars="95" w:firstLine="17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2EA0B1AE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37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5CD39C0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(35.33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D2D56EA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77F13FDA" w14:textId="77777777">
        <w:trPr>
          <w:trHeight w:val="386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100F450C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educatio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34D890D6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73393369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47642E5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DF5132" w14:paraId="69723F60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7D2B875A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uni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igh school or below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09F47CF6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(9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036AA730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(10.33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D9C8A4C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0288EA84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EF647CD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nior high school/S</w:t>
            </w:r>
            <w:r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  <w:t>econdary specialized school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292D5BF7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(20.6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4C2DDA10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(21.22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6136EA8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430C878D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999885E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degree or abov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721163C0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(69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202CB948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6 (68.45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ECCD4CC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7F560F3C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2B9065C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F35E4F8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719DC6FF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CE81AB9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4</w:t>
            </w:r>
          </w:p>
        </w:tc>
      </w:tr>
      <w:tr w:rsidR="00DF5132" w14:paraId="62C79CCC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23935D72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ural 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774A093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(43.1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00411028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(42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B157F75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4D785C09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1ED7188D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Urba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3CD595EA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(56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8E510CA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(58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6C20CF8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2AECB235" w14:textId="77777777">
        <w:trPr>
          <w:trHeight w:val="362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1D6FAC39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usehold wealth index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02ED036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7EF688B9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2E80AA1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9</w:t>
            </w:r>
          </w:p>
        </w:tc>
      </w:tr>
      <w:tr w:rsidR="00DF5132" w14:paraId="06F2AF74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57D6E6C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480216E7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(35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13356474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(36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25B6307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56681C81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2741B98E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derate 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F7840D7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(30.6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35C2E8A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9(31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2724FB1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26B79C6C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731A6D95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ich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57EADC79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(33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818E4CC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(32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E0E53F5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59568A1B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6CF89A79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vironmental risk facto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uring pregnancy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84AF97D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0F51E8AF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45844DC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</w:tr>
      <w:tr w:rsidR="00DF5132" w14:paraId="716BE6D8" w14:textId="77777777">
        <w:trPr>
          <w:trHeight w:val="36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67FD1402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72F587A3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(52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50615C2B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0(54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219C373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4DF83BAF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383E507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05F6216D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3(47.1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4E6D0AF1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(45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849B02B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113C71F8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47168F27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477E9832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5EA18583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58BDA23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1</w:t>
            </w:r>
          </w:p>
        </w:tc>
      </w:tr>
      <w:tr w:rsidR="00DF5132" w14:paraId="1C2F92A0" w14:textId="77777777">
        <w:trPr>
          <w:trHeight w:val="364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6ECF74E" w14:textId="77777777" w:rsidR="00DF5132" w:rsidRDefault="00000000">
            <w:pPr>
              <w:spacing w:beforeLines="25" w:before="78" w:line="276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5BD85EB9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(35.1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16B6D4EC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(34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F1322EB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25702E28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6818C456" w14:textId="77777777" w:rsidR="00DF5132" w:rsidRDefault="00000000">
            <w:pPr>
              <w:spacing w:beforeLines="25" w:before="78" w:line="276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9310AA2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(64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0971B834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4(66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AB46413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604733B0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BA774AB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4233B08B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540897F7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8BAC5E8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</w:tr>
      <w:tr w:rsidR="00DF5132" w14:paraId="6C4D49FF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2696E20C" w14:textId="77777777" w:rsidR="00DF5132" w:rsidRDefault="00000000">
            <w:pPr>
              <w:spacing w:beforeLines="25" w:before="78" w:line="276" w:lineRule="auto"/>
              <w:ind w:firstLineChars="95" w:firstLine="17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056AAA8C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(53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81D7B92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(50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E1A9184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5B134B5F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6C1C9BB1" w14:textId="77777777" w:rsidR="00DF5132" w:rsidRDefault="00000000">
            <w:pPr>
              <w:spacing w:beforeLines="25" w:before="78" w:line="276" w:lineRule="auto"/>
              <w:ind w:firstLineChars="95" w:firstLine="17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208DD069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(47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7B811067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(49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15F2B77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4F6B0B1C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0E3F5EDF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5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kness status during periconception</w:t>
            </w:r>
            <w:bookmarkEnd w:id="2"/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30273EF2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CA68AA6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C22001C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</w:tr>
      <w:tr w:rsidR="00DF5132" w14:paraId="088724E9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58962250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2AF3B8B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(65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678C0D39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(61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2E439B9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77122181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439FA2B0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5E311291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(34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1BA23106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(38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83F7FAF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7B139271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0D9C5644" w14:textId="77777777" w:rsidR="00DF5132" w:rsidRDefault="00000000">
            <w:pPr>
              <w:spacing w:line="284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rnal and child health care utilizatio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41A620AE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1D4092F9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153132D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7</w:t>
            </w:r>
          </w:p>
        </w:tc>
      </w:tr>
      <w:tr w:rsidR="00DF5132" w14:paraId="74656F99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38E5E4E0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ors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68A2789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2(82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5D1B9B85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6(80.67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72A149D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5132" w14:paraId="1258FFFF" w14:textId="77777777">
        <w:trPr>
          <w:trHeight w:val="377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 w14:paraId="727732FF" w14:textId="77777777" w:rsidR="00DF5132" w:rsidRDefault="00000000">
            <w:pPr>
              <w:spacing w:line="284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tter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1EC488F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(18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 w14:paraId="40A893C1" w14:textId="77777777" w:rsidR="00DF5132" w:rsidRDefault="00000000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(19.33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E392BFB" w14:textId="77777777" w:rsidR="00DF5132" w:rsidRDefault="00DF5132">
            <w:pPr>
              <w:spacing w:beforeLines="20" w:before="6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B619BDF" w14:textId="77777777" w:rsidR="00DF5132" w:rsidRDefault="00DF5132"/>
    <w:sectPr w:rsidR="00DF513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81602" w14:textId="77777777" w:rsidR="00740E5D" w:rsidRDefault="00740E5D" w:rsidP="00B86915">
      <w:r>
        <w:separator/>
      </w:r>
    </w:p>
  </w:endnote>
  <w:endnote w:type="continuationSeparator" w:id="0">
    <w:p w14:paraId="518C36A6" w14:textId="77777777" w:rsidR="00740E5D" w:rsidRDefault="00740E5D" w:rsidP="00B8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9D45A" w14:textId="77777777" w:rsidR="00740E5D" w:rsidRDefault="00740E5D" w:rsidP="00B86915">
      <w:r>
        <w:separator/>
      </w:r>
    </w:p>
  </w:footnote>
  <w:footnote w:type="continuationSeparator" w:id="0">
    <w:p w14:paraId="5A3C414C" w14:textId="77777777" w:rsidR="00740E5D" w:rsidRDefault="00740E5D" w:rsidP="00B86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9ED"/>
    <w:rsid w:val="000B35D0"/>
    <w:rsid w:val="000F7099"/>
    <w:rsid w:val="00135BE0"/>
    <w:rsid w:val="001506EE"/>
    <w:rsid w:val="001863F0"/>
    <w:rsid w:val="001A0F88"/>
    <w:rsid w:val="0021398D"/>
    <w:rsid w:val="00242A41"/>
    <w:rsid w:val="002C10CB"/>
    <w:rsid w:val="003014DF"/>
    <w:rsid w:val="00313643"/>
    <w:rsid w:val="00333703"/>
    <w:rsid w:val="00343CA5"/>
    <w:rsid w:val="00345C42"/>
    <w:rsid w:val="00361C49"/>
    <w:rsid w:val="00390461"/>
    <w:rsid w:val="003B380F"/>
    <w:rsid w:val="003D614F"/>
    <w:rsid w:val="003E4906"/>
    <w:rsid w:val="004267DA"/>
    <w:rsid w:val="004342E7"/>
    <w:rsid w:val="00514970"/>
    <w:rsid w:val="00573A69"/>
    <w:rsid w:val="00587467"/>
    <w:rsid w:val="00595112"/>
    <w:rsid w:val="00615DD1"/>
    <w:rsid w:val="00740E5D"/>
    <w:rsid w:val="0075208B"/>
    <w:rsid w:val="00752DD9"/>
    <w:rsid w:val="007D589B"/>
    <w:rsid w:val="00805E3B"/>
    <w:rsid w:val="00914B36"/>
    <w:rsid w:val="00943095"/>
    <w:rsid w:val="009A3F45"/>
    <w:rsid w:val="009E21CB"/>
    <w:rsid w:val="00AB41A7"/>
    <w:rsid w:val="00AC39ED"/>
    <w:rsid w:val="00AC666D"/>
    <w:rsid w:val="00AD4E11"/>
    <w:rsid w:val="00AF12F6"/>
    <w:rsid w:val="00B86915"/>
    <w:rsid w:val="00BF2018"/>
    <w:rsid w:val="00BF4241"/>
    <w:rsid w:val="00CB71AC"/>
    <w:rsid w:val="00CC347E"/>
    <w:rsid w:val="00CD60DD"/>
    <w:rsid w:val="00D1173E"/>
    <w:rsid w:val="00D17AEE"/>
    <w:rsid w:val="00D30F8C"/>
    <w:rsid w:val="00D6742C"/>
    <w:rsid w:val="00DB0436"/>
    <w:rsid w:val="00DF2DE4"/>
    <w:rsid w:val="00DF5132"/>
    <w:rsid w:val="00E41550"/>
    <w:rsid w:val="00E76A70"/>
    <w:rsid w:val="00E969A4"/>
    <w:rsid w:val="00EA4E9E"/>
    <w:rsid w:val="00EB4CCB"/>
    <w:rsid w:val="00F003E0"/>
    <w:rsid w:val="00F54CDA"/>
    <w:rsid w:val="29036C3F"/>
    <w:rsid w:val="46AB0142"/>
    <w:rsid w:val="58157A95"/>
    <w:rsid w:val="5A5879DD"/>
    <w:rsid w:val="676A0934"/>
    <w:rsid w:val="7F12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B9420"/>
  <w15:docId w15:val="{DDE61F6F-65D2-443E-AB34-DD035094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方良 雷</cp:lastModifiedBy>
  <cp:revision>2</cp:revision>
  <dcterms:created xsi:type="dcterms:W3CDTF">2023-12-06T02:26:00Z</dcterms:created>
  <dcterms:modified xsi:type="dcterms:W3CDTF">2024-03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5</vt:lpwstr>
  </property>
  <property fmtid="{D5CDD505-2E9C-101B-9397-08002B2CF9AE}" pid="3" name="ICV">
    <vt:lpwstr>85DF0626C76D4A8C86D6C086F8968981</vt:lpwstr>
  </property>
</Properties>
</file>